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40" w:type="dxa"/>
        <w:tblLook w:val="04A0" w:firstRow="1" w:lastRow="0" w:firstColumn="1" w:lastColumn="0" w:noHBand="0" w:noVBand="1"/>
      </w:tblPr>
      <w:tblGrid>
        <w:gridCol w:w="6200"/>
        <w:gridCol w:w="840"/>
      </w:tblGrid>
      <w:tr w:rsidR="001732B7" w:rsidRPr="00000614" w14:paraId="35CCD85C" w14:textId="77777777" w:rsidTr="0098743F">
        <w:trPr>
          <w:trHeight w:val="285"/>
        </w:trPr>
        <w:tc>
          <w:tcPr>
            <w:tcW w:w="62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97E82F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bookmarkStart w:id="0" w:name="_Hlk117622289"/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Table S1. The specific value of SD in each cognitive test 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B30B7E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732B7" w:rsidRPr="00000614" w14:paraId="1DB6E92B" w14:textId="77777777" w:rsidTr="0098743F">
        <w:trPr>
          <w:trHeight w:val="300"/>
        </w:trPr>
        <w:tc>
          <w:tcPr>
            <w:tcW w:w="62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95175E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Cognitive test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AE31BE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SD</w:t>
            </w:r>
          </w:p>
        </w:tc>
      </w:tr>
      <w:tr w:rsidR="001732B7" w:rsidRPr="00000614" w14:paraId="332FCEE6" w14:textId="77777777" w:rsidTr="0098743F">
        <w:trPr>
          <w:trHeight w:val="300"/>
        </w:trPr>
        <w:tc>
          <w:tcPr>
            <w:tcW w:w="62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1BD15E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HVLT-R</w:t>
            </w:r>
          </w:p>
        </w:tc>
        <w:tc>
          <w:tcPr>
            <w:tcW w:w="8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3BC635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3.45</w:t>
            </w:r>
          </w:p>
        </w:tc>
      </w:tr>
      <w:tr w:rsidR="001732B7" w:rsidRPr="00000614" w14:paraId="69CA97DA" w14:textId="77777777" w:rsidTr="0098743F">
        <w:trPr>
          <w:trHeight w:val="300"/>
        </w:trPr>
        <w:tc>
          <w:tcPr>
            <w:tcW w:w="6200" w:type="dxa"/>
            <w:shd w:val="clear" w:color="auto" w:fill="auto"/>
            <w:noWrap/>
            <w:vAlign w:val="center"/>
            <w:hideMark/>
          </w:tcPr>
          <w:p w14:paraId="4C2119E8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HVLT-R delayed recall test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CEBB6A5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.60</w:t>
            </w:r>
          </w:p>
        </w:tc>
      </w:tr>
      <w:tr w:rsidR="001732B7" w:rsidRPr="00000614" w14:paraId="34BA8E5A" w14:textId="77777777" w:rsidTr="0098743F">
        <w:trPr>
          <w:trHeight w:val="300"/>
        </w:trPr>
        <w:tc>
          <w:tcPr>
            <w:tcW w:w="6200" w:type="dxa"/>
            <w:shd w:val="clear" w:color="auto" w:fill="auto"/>
            <w:noWrap/>
            <w:vAlign w:val="center"/>
            <w:hideMark/>
          </w:tcPr>
          <w:p w14:paraId="1C308414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HVLT-R discrimination index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C47ACBD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2.61</w:t>
            </w:r>
          </w:p>
        </w:tc>
      </w:tr>
      <w:tr w:rsidR="001732B7" w:rsidRPr="00000614" w14:paraId="13ED2F56" w14:textId="77777777" w:rsidTr="0098743F">
        <w:trPr>
          <w:trHeight w:val="300"/>
        </w:trPr>
        <w:tc>
          <w:tcPr>
            <w:tcW w:w="6200" w:type="dxa"/>
            <w:shd w:val="clear" w:color="auto" w:fill="auto"/>
            <w:noWrap/>
            <w:vAlign w:val="center"/>
            <w:hideMark/>
          </w:tcPr>
          <w:p w14:paraId="73F3D54E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BVMT-R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C4AFD88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4.01</w:t>
            </w:r>
          </w:p>
        </w:tc>
      </w:tr>
      <w:tr w:rsidR="001732B7" w:rsidRPr="00000614" w14:paraId="2871F0BC" w14:textId="77777777" w:rsidTr="0098743F">
        <w:trPr>
          <w:trHeight w:val="300"/>
        </w:trPr>
        <w:tc>
          <w:tcPr>
            <w:tcW w:w="6200" w:type="dxa"/>
            <w:shd w:val="clear" w:color="auto" w:fill="auto"/>
            <w:noWrap/>
            <w:vAlign w:val="center"/>
            <w:hideMark/>
          </w:tcPr>
          <w:p w14:paraId="0D3DC37F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BVMT-R delayed recall test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5819D08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.65</w:t>
            </w:r>
          </w:p>
        </w:tc>
      </w:tr>
      <w:tr w:rsidR="001732B7" w:rsidRPr="00000614" w14:paraId="448F1C2A" w14:textId="77777777" w:rsidTr="0098743F">
        <w:trPr>
          <w:trHeight w:val="300"/>
        </w:trPr>
        <w:tc>
          <w:tcPr>
            <w:tcW w:w="6200" w:type="dxa"/>
            <w:shd w:val="clear" w:color="auto" w:fill="auto"/>
            <w:noWrap/>
            <w:vAlign w:val="center"/>
            <w:hideMark/>
          </w:tcPr>
          <w:p w14:paraId="362D11F2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BVLT-R discrimination index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A164CD9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.43</w:t>
            </w:r>
          </w:p>
        </w:tc>
      </w:tr>
      <w:tr w:rsidR="001732B7" w:rsidRPr="00000614" w14:paraId="2B5F5F61" w14:textId="77777777" w:rsidTr="0098743F">
        <w:trPr>
          <w:trHeight w:val="300"/>
        </w:trPr>
        <w:tc>
          <w:tcPr>
            <w:tcW w:w="6200" w:type="dxa"/>
            <w:shd w:val="clear" w:color="auto" w:fill="auto"/>
            <w:noWrap/>
            <w:vAlign w:val="center"/>
            <w:hideMark/>
          </w:tcPr>
          <w:p w14:paraId="4138507F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Number connection test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874FECA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78.77</w:t>
            </w:r>
          </w:p>
        </w:tc>
      </w:tr>
      <w:tr w:rsidR="001732B7" w:rsidRPr="00000614" w14:paraId="4ED94DE6" w14:textId="77777777" w:rsidTr="0098743F">
        <w:trPr>
          <w:trHeight w:val="300"/>
        </w:trPr>
        <w:tc>
          <w:tcPr>
            <w:tcW w:w="6200" w:type="dxa"/>
            <w:shd w:val="clear" w:color="auto" w:fill="auto"/>
            <w:noWrap/>
            <w:vAlign w:val="center"/>
            <w:hideMark/>
          </w:tcPr>
          <w:p w14:paraId="04DAD778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Benton judgment of line orientation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A88D828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2.72</w:t>
            </w:r>
          </w:p>
        </w:tc>
      </w:tr>
      <w:tr w:rsidR="001732B7" w:rsidRPr="00000614" w14:paraId="6CACAEC3" w14:textId="77777777" w:rsidTr="0098743F">
        <w:trPr>
          <w:trHeight w:val="300"/>
        </w:trPr>
        <w:tc>
          <w:tcPr>
            <w:tcW w:w="6200" w:type="dxa"/>
            <w:shd w:val="clear" w:color="auto" w:fill="auto"/>
            <w:noWrap/>
            <w:vAlign w:val="center"/>
            <w:hideMark/>
          </w:tcPr>
          <w:p w14:paraId="018E4275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Digit span test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9982412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3.47</w:t>
            </w:r>
          </w:p>
        </w:tc>
      </w:tr>
      <w:tr w:rsidR="001732B7" w:rsidRPr="00000614" w14:paraId="701F7591" w14:textId="77777777" w:rsidTr="0098743F">
        <w:trPr>
          <w:trHeight w:val="300"/>
        </w:trPr>
        <w:tc>
          <w:tcPr>
            <w:tcW w:w="6200" w:type="dxa"/>
            <w:shd w:val="clear" w:color="auto" w:fill="auto"/>
            <w:noWrap/>
            <w:vAlign w:val="center"/>
            <w:hideMark/>
          </w:tcPr>
          <w:p w14:paraId="37B96D8B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Digit Symbol Substitution Test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FAC4D54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9.46</w:t>
            </w:r>
          </w:p>
        </w:tc>
      </w:tr>
      <w:tr w:rsidR="001732B7" w:rsidRPr="00000614" w14:paraId="44B4534D" w14:textId="77777777" w:rsidTr="0098743F">
        <w:trPr>
          <w:trHeight w:val="315"/>
        </w:trPr>
        <w:tc>
          <w:tcPr>
            <w:tcW w:w="62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EE24A8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Verbal fluency test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00E094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0.97</w:t>
            </w:r>
          </w:p>
        </w:tc>
      </w:tr>
      <w:tr w:rsidR="001732B7" w:rsidRPr="00000614" w14:paraId="080D6F1D" w14:textId="77777777" w:rsidTr="0098743F">
        <w:trPr>
          <w:trHeight w:val="315"/>
        </w:trPr>
        <w:tc>
          <w:tcPr>
            <w:tcW w:w="62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4EC9108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S</w:t>
            </w: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D: Standard deviation.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284B481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bookmarkEnd w:id="0"/>
    </w:tbl>
    <w:p w14:paraId="066C727F" w14:textId="77777777" w:rsidR="001732B7" w:rsidRPr="00000614" w:rsidRDefault="001732B7" w:rsidP="001732B7">
      <w:pPr>
        <w:spacing w:before="0" w:after="0"/>
        <w:rPr>
          <w:szCs w:val="24"/>
          <w:shd w:val="clear" w:color="auto" w:fill="FFFFFF"/>
        </w:rPr>
      </w:pPr>
    </w:p>
    <w:p w14:paraId="09712624" w14:textId="77777777" w:rsidR="001732B7" w:rsidRPr="00000614" w:rsidRDefault="001732B7" w:rsidP="001732B7">
      <w:pPr>
        <w:spacing w:before="0" w:after="0"/>
        <w:rPr>
          <w:szCs w:val="24"/>
          <w:shd w:val="clear" w:color="auto" w:fill="FFFFFF"/>
        </w:rPr>
      </w:pPr>
    </w:p>
    <w:p w14:paraId="54D0E8CD" w14:textId="77777777" w:rsidR="001732B7" w:rsidRPr="00000614" w:rsidRDefault="001732B7" w:rsidP="001732B7">
      <w:pPr>
        <w:spacing w:before="0" w:after="0"/>
        <w:rPr>
          <w:szCs w:val="24"/>
          <w:shd w:val="clear" w:color="auto" w:fill="FFFFFF"/>
        </w:rPr>
      </w:pPr>
    </w:p>
    <w:p w14:paraId="6D7FE360" w14:textId="77777777" w:rsidR="001732B7" w:rsidRPr="00000614" w:rsidRDefault="001732B7" w:rsidP="001732B7">
      <w:pPr>
        <w:spacing w:before="0" w:after="0"/>
        <w:rPr>
          <w:szCs w:val="24"/>
          <w:shd w:val="clear" w:color="auto" w:fill="FFFFFF"/>
        </w:rPr>
      </w:pPr>
    </w:p>
    <w:p w14:paraId="5E42D116" w14:textId="77777777" w:rsidR="001732B7" w:rsidRPr="00000614" w:rsidRDefault="001732B7" w:rsidP="001732B7">
      <w:pPr>
        <w:spacing w:before="0" w:after="0"/>
        <w:rPr>
          <w:szCs w:val="24"/>
          <w:shd w:val="clear" w:color="auto" w:fill="FFFFFF"/>
        </w:rPr>
      </w:pPr>
    </w:p>
    <w:p w14:paraId="445C1288" w14:textId="77777777" w:rsidR="001732B7" w:rsidRPr="00000614" w:rsidRDefault="001732B7" w:rsidP="001732B7">
      <w:pPr>
        <w:spacing w:before="0" w:after="0"/>
        <w:rPr>
          <w:szCs w:val="24"/>
          <w:shd w:val="clear" w:color="auto" w:fill="FFFFFF"/>
        </w:rPr>
      </w:pPr>
      <w:bookmarkStart w:id="1" w:name="_Hlk118490094"/>
    </w:p>
    <w:tbl>
      <w:tblPr>
        <w:tblW w:w="864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731"/>
        <w:gridCol w:w="2154"/>
        <w:gridCol w:w="1938"/>
        <w:gridCol w:w="1813"/>
        <w:gridCol w:w="222"/>
      </w:tblGrid>
      <w:tr w:rsidR="001732B7" w:rsidRPr="00000614" w14:paraId="0F0DC0F4" w14:textId="77777777" w:rsidTr="0098743F">
        <w:trPr>
          <w:gridAfter w:val="1"/>
          <w:wAfter w:w="4" w:type="dxa"/>
          <w:trHeight w:val="300"/>
        </w:trPr>
        <w:tc>
          <w:tcPr>
            <w:tcW w:w="6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C792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Table. S2 ITT analysis of basic characteristic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EF8C" w14:textId="77777777" w:rsidR="001732B7" w:rsidRPr="00000614" w:rsidRDefault="001732B7" w:rsidP="0098743F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</w:tr>
      <w:tr w:rsidR="001732B7" w:rsidRPr="00000614" w14:paraId="116FBD31" w14:textId="77777777" w:rsidTr="0098743F">
        <w:trPr>
          <w:gridAfter w:val="1"/>
          <w:wAfter w:w="4" w:type="dxa"/>
          <w:trHeight w:val="330"/>
        </w:trPr>
        <w:tc>
          <w:tcPr>
            <w:tcW w:w="27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0041E" w14:textId="77777777" w:rsidR="001732B7" w:rsidRPr="00000614" w:rsidRDefault="001732B7" w:rsidP="0098743F">
            <w:pPr>
              <w:spacing w:before="0" w:after="0"/>
              <w:jc w:val="both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000614">
              <w:rPr>
                <w:rFonts w:ascii="DengXian" w:eastAsia="DengXian" w:hAnsi="DengXian" w:cs="SimSun" w:hint="eastAsia"/>
                <w:sz w:val="22"/>
                <w:lang w:eastAsia="zh-CN"/>
              </w:rPr>
              <w:t xml:space="preserve">　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AC493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Placebo (n = 53)</w:t>
            </w:r>
          </w:p>
        </w:tc>
        <w:tc>
          <w:tcPr>
            <w:tcW w:w="19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3EE6E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Probiotics (n = 53)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EC030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P</w:t>
            </w: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value</w:t>
            </w:r>
          </w:p>
        </w:tc>
      </w:tr>
      <w:tr w:rsidR="001732B7" w:rsidRPr="00000614" w14:paraId="214C2767" w14:textId="77777777" w:rsidTr="0098743F">
        <w:trPr>
          <w:gridAfter w:val="1"/>
          <w:wAfter w:w="4" w:type="dxa"/>
          <w:trHeight w:val="30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CCC8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Age(</w:t>
            </w:r>
            <w:proofErr w:type="spellStart"/>
            <w:r w:rsidRPr="00000614">
              <w:rPr>
                <w:rFonts w:eastAsia="DengXian" w:cs="Times New Roman"/>
                <w:sz w:val="22"/>
                <w:lang w:eastAsia="zh-CN"/>
              </w:rPr>
              <w:t>yr</w:t>
            </w:r>
            <w:proofErr w:type="spellEnd"/>
            <w:r w:rsidRPr="00000614">
              <w:rPr>
                <w:rFonts w:eastAsia="DengXian" w:cs="Times New Roman"/>
                <w:sz w:val="22"/>
                <w:lang w:eastAsia="zh-CN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CF2D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70(59,8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C5DD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69(60,7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AB4B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98</w:t>
            </w:r>
          </w:p>
        </w:tc>
      </w:tr>
      <w:tr w:rsidR="001732B7" w:rsidRPr="00000614" w14:paraId="150431DC" w14:textId="77777777" w:rsidTr="0098743F">
        <w:trPr>
          <w:gridAfter w:val="1"/>
          <w:wAfter w:w="4" w:type="dxa"/>
          <w:trHeight w:val="30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5504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Sex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2F94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124B" w14:textId="77777777" w:rsidR="001732B7" w:rsidRPr="00000614" w:rsidRDefault="001732B7" w:rsidP="0098743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77D6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84</w:t>
            </w:r>
          </w:p>
        </w:tc>
      </w:tr>
      <w:tr w:rsidR="001732B7" w:rsidRPr="00000614" w14:paraId="799D02AD" w14:textId="77777777" w:rsidTr="0098743F">
        <w:trPr>
          <w:gridAfter w:val="1"/>
          <w:wAfter w:w="4" w:type="dxa"/>
          <w:trHeight w:val="30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904C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 xml:space="preserve">    Mal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A978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20(37.7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5615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9(35.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3647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732B7" w:rsidRPr="00000614" w14:paraId="147CCA58" w14:textId="77777777" w:rsidTr="0098743F">
        <w:trPr>
          <w:gridAfter w:val="1"/>
          <w:wAfter w:w="4" w:type="dxa"/>
          <w:trHeight w:val="30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B297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 xml:space="preserve">    femal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1B8E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33(62.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E21E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34(64.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4FF8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732B7" w:rsidRPr="00000614" w14:paraId="30108530" w14:textId="77777777" w:rsidTr="0098743F">
        <w:trPr>
          <w:gridAfter w:val="1"/>
          <w:wAfter w:w="4" w:type="dxa"/>
          <w:trHeight w:val="30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3F01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Height (cm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C335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58(145.5,170.5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AAC8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59(149,16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B563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64</w:t>
            </w:r>
          </w:p>
        </w:tc>
      </w:tr>
      <w:tr w:rsidR="001732B7" w:rsidRPr="00000614" w14:paraId="5CB799A3" w14:textId="77777777" w:rsidTr="0098743F">
        <w:trPr>
          <w:gridAfter w:val="1"/>
          <w:wAfter w:w="4" w:type="dxa"/>
          <w:trHeight w:val="30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3D69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Weight (kg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96C0" w14:textId="77777777" w:rsidR="001732B7" w:rsidRPr="00000614" w:rsidRDefault="001732B7" w:rsidP="0098743F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000614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61.34±10.1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00AB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58.67±9.6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6D72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80</w:t>
            </w:r>
          </w:p>
        </w:tc>
      </w:tr>
      <w:tr w:rsidR="001732B7" w:rsidRPr="00000614" w14:paraId="352F777A" w14:textId="77777777" w:rsidTr="0098743F">
        <w:trPr>
          <w:gridAfter w:val="1"/>
          <w:wAfter w:w="4" w:type="dxa"/>
          <w:trHeight w:val="30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D949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BMI (kg/m²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7B8A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24.13±3.7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5BE9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23.00±3.2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E05E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4</w:t>
            </w:r>
          </w:p>
        </w:tc>
      </w:tr>
      <w:tr w:rsidR="001732B7" w:rsidRPr="00000614" w14:paraId="682F0C70" w14:textId="77777777" w:rsidTr="0098743F">
        <w:trPr>
          <w:gridAfter w:val="1"/>
          <w:wAfter w:w="4" w:type="dxa"/>
          <w:trHeight w:val="30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4A93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Statin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DFA4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(1.9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46255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2(3.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22DA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91</w:t>
            </w:r>
          </w:p>
        </w:tc>
      </w:tr>
      <w:tr w:rsidR="001732B7" w:rsidRPr="00000614" w14:paraId="065C452A" w14:textId="77777777" w:rsidTr="0098743F">
        <w:trPr>
          <w:gridAfter w:val="1"/>
          <w:wAfter w:w="4" w:type="dxa"/>
          <w:trHeight w:val="30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1FA4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Educat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D98D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E38A" w14:textId="77777777" w:rsidR="001732B7" w:rsidRPr="00000614" w:rsidRDefault="001732B7" w:rsidP="0098743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25DB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22</w:t>
            </w:r>
          </w:p>
        </w:tc>
      </w:tr>
      <w:tr w:rsidR="001732B7" w:rsidRPr="00000614" w14:paraId="78C02BE7" w14:textId="77777777" w:rsidTr="0098743F">
        <w:trPr>
          <w:gridAfter w:val="1"/>
          <w:wAfter w:w="4" w:type="dxa"/>
          <w:trHeight w:val="30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0073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illiterac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0B5A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4(7.5%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51CB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7(13.2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80E8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732B7" w:rsidRPr="00000614" w14:paraId="13C7BCF0" w14:textId="77777777" w:rsidTr="0098743F">
        <w:trPr>
          <w:gridAfter w:val="1"/>
          <w:wAfter w:w="4" w:type="dxa"/>
          <w:trHeight w:val="30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4522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elementary schoo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323F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21(39.6%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6F54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6(30.2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DE8D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732B7" w:rsidRPr="00000614" w14:paraId="733653D9" w14:textId="77777777" w:rsidTr="0098743F">
        <w:trPr>
          <w:gridAfter w:val="1"/>
          <w:wAfter w:w="4" w:type="dxa"/>
          <w:trHeight w:val="30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045F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middle schoo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B1C3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4(26.4%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C6C6A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0(18.9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11F8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732B7" w:rsidRPr="00000614" w14:paraId="0E0E90BF" w14:textId="77777777" w:rsidTr="0098743F">
        <w:trPr>
          <w:gridAfter w:val="1"/>
          <w:wAfter w:w="4" w:type="dxa"/>
          <w:trHeight w:val="30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963C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high schoo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2C93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2(22.6%</w:t>
            </w:r>
            <w:r w:rsidRPr="00000614">
              <w:rPr>
                <w:rFonts w:ascii="SimSun" w:eastAsia="SimSun" w:hAnsi="SimSun" w:cs="Times New Roman" w:hint="eastAsia"/>
                <w:color w:val="000000"/>
                <w:sz w:val="22"/>
                <w:lang w:eastAsia="zh-CN"/>
              </w:rPr>
              <w:t>）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E6C1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2(22.6%</w:t>
            </w:r>
            <w:r w:rsidRPr="00000614">
              <w:rPr>
                <w:rFonts w:ascii="SimSun" w:eastAsia="SimSun" w:hAnsi="SimSun" w:cs="Times New Roman" w:hint="eastAsia"/>
                <w:color w:val="000000"/>
                <w:sz w:val="22"/>
                <w:lang w:eastAsia="zh-CN"/>
              </w:rPr>
              <w:t>）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74C6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732B7" w:rsidRPr="00000614" w14:paraId="191681B6" w14:textId="77777777" w:rsidTr="0098743F">
        <w:trPr>
          <w:gridAfter w:val="1"/>
          <w:wAfter w:w="4" w:type="dxa"/>
          <w:trHeight w:val="315"/>
        </w:trPr>
        <w:tc>
          <w:tcPr>
            <w:tcW w:w="27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3A76E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university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B2211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2(3.8%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E6D0B9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8</w:t>
            </w:r>
            <w:r w:rsidRPr="00000614">
              <w:rPr>
                <w:rFonts w:ascii="SimSun" w:eastAsia="SimSun" w:hAnsi="SimSun" w:cs="Times New Roman" w:hint="eastAsia"/>
                <w:color w:val="000000"/>
                <w:sz w:val="22"/>
                <w:lang w:eastAsia="zh-CN"/>
              </w:rPr>
              <w:t>（</w:t>
            </w: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5.1%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22E48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1732B7" w:rsidRPr="00000614" w14:paraId="76DD9302" w14:textId="77777777" w:rsidTr="0098743F">
        <w:trPr>
          <w:gridAfter w:val="1"/>
          <w:wAfter w:w="4" w:type="dxa"/>
          <w:trHeight w:val="458"/>
        </w:trPr>
        <w:tc>
          <w:tcPr>
            <w:tcW w:w="8636" w:type="dxa"/>
            <w:gridSpan w:val="4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D8D8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bookmarkStart w:id="2" w:name="RANGE!A17"/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BMI: body mass index; ASA: American Society of Anesthesiologists. All data are presented as number (%), median (first quartile, third quartile) or mean ± SD.</w:t>
            </w:r>
            <w:bookmarkEnd w:id="2"/>
          </w:p>
        </w:tc>
      </w:tr>
      <w:tr w:rsidR="001732B7" w:rsidRPr="00000614" w14:paraId="55D0C5BB" w14:textId="77777777" w:rsidTr="0098743F">
        <w:trPr>
          <w:trHeight w:val="285"/>
        </w:trPr>
        <w:tc>
          <w:tcPr>
            <w:tcW w:w="8636" w:type="dxa"/>
            <w:gridSpan w:val="4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5DAAF0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92B9" w14:textId="77777777" w:rsidR="001732B7" w:rsidRPr="00000614" w:rsidRDefault="001732B7" w:rsidP="0098743F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</w:tbl>
    <w:p w14:paraId="453E80F5" w14:textId="77777777" w:rsidR="001732B7" w:rsidRPr="00000614" w:rsidRDefault="001732B7" w:rsidP="001732B7">
      <w:pPr>
        <w:spacing w:before="0" w:after="200" w:line="276" w:lineRule="auto"/>
        <w:rPr>
          <w:szCs w:val="24"/>
          <w:shd w:val="clear" w:color="auto" w:fill="FFFFFF"/>
        </w:rPr>
      </w:pPr>
    </w:p>
    <w:p w14:paraId="09E611AC" w14:textId="77777777" w:rsidR="001732B7" w:rsidRPr="00000614" w:rsidRDefault="001732B7" w:rsidP="001732B7">
      <w:pPr>
        <w:spacing w:before="0" w:after="200" w:line="276" w:lineRule="auto"/>
        <w:rPr>
          <w:szCs w:val="24"/>
          <w:shd w:val="clear" w:color="auto" w:fill="FFFFFF"/>
        </w:rPr>
      </w:pPr>
    </w:p>
    <w:p w14:paraId="5A409EB7" w14:textId="77777777" w:rsidR="001732B7" w:rsidRPr="00000614" w:rsidRDefault="001732B7" w:rsidP="001732B7">
      <w:pPr>
        <w:spacing w:before="0" w:after="200" w:line="276" w:lineRule="auto"/>
        <w:rPr>
          <w:szCs w:val="24"/>
          <w:shd w:val="clear" w:color="auto" w:fill="FFFFFF"/>
        </w:rPr>
      </w:pPr>
    </w:p>
    <w:p w14:paraId="7C15CB43" w14:textId="77777777" w:rsidR="001732B7" w:rsidRPr="00000614" w:rsidRDefault="001732B7" w:rsidP="001732B7">
      <w:pPr>
        <w:spacing w:before="0" w:after="200" w:line="276" w:lineRule="auto"/>
        <w:rPr>
          <w:szCs w:val="24"/>
          <w:shd w:val="clear" w:color="auto" w:fill="FFFFFF"/>
        </w:rPr>
      </w:pPr>
    </w:p>
    <w:tbl>
      <w:tblPr>
        <w:tblW w:w="10186" w:type="dxa"/>
        <w:tblInd w:w="-547" w:type="dxa"/>
        <w:tblLayout w:type="fixed"/>
        <w:tblLook w:val="04A0" w:firstRow="1" w:lastRow="0" w:firstColumn="1" w:lastColumn="0" w:noHBand="0" w:noVBand="1"/>
      </w:tblPr>
      <w:tblGrid>
        <w:gridCol w:w="3382"/>
        <w:gridCol w:w="2474"/>
        <w:gridCol w:w="2928"/>
        <w:gridCol w:w="1402"/>
      </w:tblGrid>
      <w:tr w:rsidR="001732B7" w:rsidRPr="00000614" w14:paraId="55D8382D" w14:textId="77777777" w:rsidTr="0098743F">
        <w:trPr>
          <w:trHeight w:val="261"/>
        </w:trPr>
        <w:tc>
          <w:tcPr>
            <w:tcW w:w="1018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3C20C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bookmarkStart w:id="3" w:name="RANGE!A1"/>
            <w:r w:rsidRPr="00000614">
              <w:rPr>
                <w:rFonts w:eastAsia="DengXian" w:cs="Times New Roman"/>
                <w:sz w:val="22"/>
                <w:lang w:eastAsia="zh-CN"/>
              </w:rPr>
              <w:t xml:space="preserve">Table </w:t>
            </w:r>
            <w:r w:rsidRPr="00000614">
              <w:rPr>
                <w:rFonts w:eastAsia="DengXian" w:cs="Times New Roman" w:hint="eastAsia"/>
                <w:sz w:val="22"/>
                <w:lang w:eastAsia="zh-CN"/>
              </w:rPr>
              <w:t>S3</w:t>
            </w:r>
            <w:r w:rsidRPr="00000614">
              <w:rPr>
                <w:rFonts w:eastAsia="DengXian" w:cs="Times New Roman"/>
                <w:sz w:val="22"/>
                <w:lang w:eastAsia="zh-CN"/>
              </w:rPr>
              <w:t xml:space="preserve">. ITT analysis of neuropsychological assessment at baseline </w:t>
            </w:r>
            <w:bookmarkEnd w:id="3"/>
          </w:p>
        </w:tc>
      </w:tr>
      <w:tr w:rsidR="001732B7" w:rsidRPr="00000614" w14:paraId="6A35B1A6" w14:textId="77777777" w:rsidTr="0098743F">
        <w:trPr>
          <w:trHeight w:val="274"/>
        </w:trPr>
        <w:tc>
          <w:tcPr>
            <w:tcW w:w="3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FECE3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bookmarkStart w:id="4" w:name="_Hlk118486552"/>
            <w:r w:rsidRPr="00000614">
              <w:rPr>
                <w:rFonts w:eastAsia="DengXian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FB8CD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Placebo (n = 53)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15F5F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Probiotics (n =53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4A39D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i/>
                <w:iCs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i/>
                <w:iCs/>
                <w:sz w:val="22"/>
                <w:lang w:eastAsia="zh-CN"/>
              </w:rPr>
              <w:t>P</w:t>
            </w:r>
            <w:r w:rsidRPr="00000614">
              <w:rPr>
                <w:rFonts w:eastAsia="DengXian" w:cs="Times New Roman"/>
                <w:sz w:val="22"/>
                <w:lang w:eastAsia="zh-CN"/>
              </w:rPr>
              <w:t xml:space="preserve"> value</w:t>
            </w:r>
          </w:p>
        </w:tc>
      </w:tr>
      <w:tr w:rsidR="001732B7" w:rsidRPr="00000614" w14:paraId="702BF731" w14:textId="77777777" w:rsidTr="0098743F">
        <w:trPr>
          <w:trHeight w:val="249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118F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HVLT-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7623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9.96±3.08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F8BA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1"/>
                <w:szCs w:val="21"/>
                <w:lang w:eastAsia="zh-CN"/>
              </w:rPr>
              <w:t>9.36±3.5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D382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0.35</w:t>
            </w:r>
          </w:p>
        </w:tc>
      </w:tr>
      <w:tr w:rsidR="001732B7" w:rsidRPr="00000614" w14:paraId="49142007" w14:textId="77777777" w:rsidTr="0098743F">
        <w:trPr>
          <w:trHeight w:val="249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1241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HVLT-R delayed recall tes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2067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00614">
              <w:rPr>
                <w:rFonts w:eastAsia="DengXian" w:cs="Times New Roman"/>
                <w:sz w:val="21"/>
                <w:szCs w:val="21"/>
                <w:lang w:eastAsia="zh-CN"/>
              </w:rPr>
              <w:t>2(1,3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F2A0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00614">
              <w:rPr>
                <w:rFonts w:eastAsia="DengXian" w:cs="Times New Roman"/>
                <w:sz w:val="21"/>
                <w:szCs w:val="21"/>
                <w:lang w:eastAsia="zh-CN"/>
              </w:rPr>
              <w:t>2(0,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AA7C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0.55</w:t>
            </w:r>
          </w:p>
        </w:tc>
      </w:tr>
      <w:tr w:rsidR="001732B7" w:rsidRPr="00000614" w14:paraId="145D1D36" w14:textId="77777777" w:rsidTr="0098743F">
        <w:trPr>
          <w:trHeight w:val="249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833D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HVLT-R discrimination index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74B5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00614">
              <w:rPr>
                <w:rFonts w:eastAsia="DengXian" w:cs="Times New Roman"/>
                <w:sz w:val="21"/>
                <w:szCs w:val="21"/>
                <w:lang w:eastAsia="zh-CN"/>
              </w:rPr>
              <w:t>20(18,22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0A6A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00614">
              <w:rPr>
                <w:rFonts w:eastAsia="DengXian" w:cs="Times New Roman"/>
                <w:sz w:val="21"/>
                <w:szCs w:val="21"/>
                <w:lang w:eastAsia="zh-CN"/>
              </w:rPr>
              <w:t>20(18,2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42FF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0.87</w:t>
            </w:r>
          </w:p>
        </w:tc>
      </w:tr>
      <w:tr w:rsidR="001732B7" w:rsidRPr="00000614" w14:paraId="5E9A6E14" w14:textId="77777777" w:rsidTr="0098743F">
        <w:trPr>
          <w:trHeight w:val="249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5BBC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BVMT-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2133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00614">
              <w:rPr>
                <w:rFonts w:eastAsia="DengXian" w:cs="Times New Roman"/>
                <w:sz w:val="21"/>
                <w:szCs w:val="21"/>
                <w:lang w:eastAsia="zh-CN"/>
              </w:rPr>
              <w:t>6(3,10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7C90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00614">
              <w:rPr>
                <w:rFonts w:eastAsia="DengXian" w:cs="Times New Roman"/>
                <w:sz w:val="21"/>
                <w:szCs w:val="21"/>
                <w:lang w:eastAsia="zh-CN"/>
              </w:rPr>
              <w:t>6(4,1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94C1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0.85</w:t>
            </w:r>
          </w:p>
        </w:tc>
      </w:tr>
      <w:tr w:rsidR="001732B7" w:rsidRPr="00000614" w14:paraId="72FBA2B2" w14:textId="77777777" w:rsidTr="0098743F">
        <w:trPr>
          <w:trHeight w:val="249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D76B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BVMT-R delayed recall tes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2221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00614">
              <w:rPr>
                <w:rFonts w:eastAsia="DengXian" w:cs="Times New Roman"/>
                <w:sz w:val="21"/>
                <w:szCs w:val="21"/>
                <w:lang w:eastAsia="zh-CN"/>
              </w:rPr>
              <w:t>2(1,3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01F0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00614">
              <w:rPr>
                <w:rFonts w:eastAsia="DengXian" w:cs="Times New Roman"/>
                <w:sz w:val="21"/>
                <w:szCs w:val="21"/>
                <w:lang w:eastAsia="zh-CN"/>
              </w:rPr>
              <w:t>2(1,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25A4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0.91</w:t>
            </w:r>
          </w:p>
        </w:tc>
      </w:tr>
      <w:tr w:rsidR="001732B7" w:rsidRPr="00000614" w14:paraId="386FB522" w14:textId="77777777" w:rsidTr="0098743F">
        <w:trPr>
          <w:trHeight w:val="249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879E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BVLT-R discrimination index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8EA4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00614">
              <w:rPr>
                <w:rFonts w:eastAsia="DengXian" w:cs="Times New Roman"/>
                <w:sz w:val="21"/>
                <w:szCs w:val="21"/>
                <w:lang w:eastAsia="zh-CN"/>
              </w:rPr>
              <w:t>11(10,12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060A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00614">
              <w:rPr>
                <w:rFonts w:eastAsia="DengXian" w:cs="Times New Roman"/>
                <w:sz w:val="21"/>
                <w:szCs w:val="21"/>
                <w:lang w:eastAsia="zh-CN"/>
              </w:rPr>
              <w:t>11(10,1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8D05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0.14</w:t>
            </w:r>
          </w:p>
        </w:tc>
      </w:tr>
      <w:tr w:rsidR="001732B7" w:rsidRPr="00000614" w14:paraId="18E96F85" w14:textId="77777777" w:rsidTr="0098743F">
        <w:trPr>
          <w:trHeight w:val="249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BBA9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 xml:space="preserve">Number connection test 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18DC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00614">
              <w:rPr>
                <w:rFonts w:eastAsia="DengXian" w:cs="Times New Roman"/>
                <w:sz w:val="21"/>
                <w:szCs w:val="21"/>
                <w:lang w:eastAsia="zh-CN"/>
              </w:rPr>
              <w:t>431(362,500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A14A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00614">
              <w:rPr>
                <w:rFonts w:eastAsia="DengXian" w:cs="Times New Roman"/>
                <w:sz w:val="21"/>
                <w:szCs w:val="21"/>
                <w:lang w:eastAsia="zh-CN"/>
              </w:rPr>
              <w:t>432(335,52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66FB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0.89</w:t>
            </w:r>
          </w:p>
        </w:tc>
      </w:tr>
      <w:tr w:rsidR="001732B7" w:rsidRPr="00000614" w14:paraId="30AB8169" w14:textId="77777777" w:rsidTr="0098743F">
        <w:trPr>
          <w:trHeight w:val="249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0DF8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Benton judgment of line orientatio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B5F8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00614">
              <w:rPr>
                <w:rFonts w:eastAsia="DengXian" w:cs="Times New Roman"/>
                <w:sz w:val="21"/>
                <w:szCs w:val="21"/>
                <w:lang w:eastAsia="zh-CN"/>
              </w:rPr>
              <w:t>14(12,16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9A85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00614">
              <w:rPr>
                <w:rFonts w:eastAsia="DengXian" w:cs="Times New Roman"/>
                <w:sz w:val="21"/>
                <w:szCs w:val="21"/>
                <w:lang w:eastAsia="zh-CN"/>
              </w:rPr>
              <w:t>14(12,1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DFB2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0.46</w:t>
            </w:r>
          </w:p>
        </w:tc>
      </w:tr>
      <w:tr w:rsidR="001732B7" w:rsidRPr="00000614" w14:paraId="10AEC38A" w14:textId="77777777" w:rsidTr="0098743F">
        <w:trPr>
          <w:trHeight w:val="249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7981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 xml:space="preserve">Digit span test 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13F8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16.25±3.01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DD38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16.42±3.6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9C2A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0.8</w:t>
            </w:r>
          </w:p>
        </w:tc>
      </w:tr>
      <w:tr w:rsidR="001732B7" w:rsidRPr="00000614" w14:paraId="7872973B" w14:textId="77777777" w:rsidTr="0098743F">
        <w:trPr>
          <w:trHeight w:val="249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352A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Digit Symbol Substitution Tes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504C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00614">
              <w:rPr>
                <w:rFonts w:eastAsia="DengXian" w:cs="Times New Roman"/>
                <w:sz w:val="21"/>
                <w:szCs w:val="21"/>
                <w:lang w:eastAsia="zh-CN"/>
              </w:rPr>
              <w:t>16(12,22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2463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00614">
              <w:rPr>
                <w:rFonts w:eastAsia="DengXian" w:cs="Times New Roman"/>
                <w:sz w:val="21"/>
                <w:szCs w:val="21"/>
                <w:lang w:eastAsia="zh-CN"/>
              </w:rPr>
              <w:t>15(13,2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CD51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0.94</w:t>
            </w:r>
          </w:p>
        </w:tc>
      </w:tr>
      <w:tr w:rsidR="001732B7" w:rsidRPr="00000614" w14:paraId="0E159F5F" w14:textId="77777777" w:rsidTr="0098743F">
        <w:trPr>
          <w:trHeight w:val="261"/>
        </w:trPr>
        <w:tc>
          <w:tcPr>
            <w:tcW w:w="3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0A78C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Verbal fluency test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87C1B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39.87±10.47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CDE8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39.40±10.7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11CAB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0.82</w:t>
            </w:r>
          </w:p>
        </w:tc>
      </w:tr>
      <w:bookmarkEnd w:id="4"/>
      <w:tr w:rsidR="001732B7" w:rsidRPr="00000614" w14:paraId="18B012A6" w14:textId="77777777" w:rsidTr="0098743F">
        <w:trPr>
          <w:trHeight w:val="261"/>
        </w:trPr>
        <w:tc>
          <w:tcPr>
            <w:tcW w:w="1018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AB6B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sz w:val="22"/>
                <w:lang w:eastAsia="zh-CN"/>
              </w:rPr>
              <w:t>HVLT-R: Hopkins verbal learning test-revised; BVMT-R: Brief visuospatial memory test-revised. All data are presented as number (%), median (first quartile, third quartile) or mean ± SD.</w:t>
            </w:r>
          </w:p>
        </w:tc>
      </w:tr>
    </w:tbl>
    <w:p w14:paraId="35C817A3" w14:textId="77777777" w:rsidR="001732B7" w:rsidRPr="00000614" w:rsidRDefault="001732B7" w:rsidP="001732B7">
      <w:pPr>
        <w:spacing w:before="0" w:after="200" w:line="276" w:lineRule="auto"/>
        <w:rPr>
          <w:szCs w:val="24"/>
          <w:shd w:val="clear" w:color="auto" w:fill="FFFFFF"/>
        </w:rPr>
      </w:pPr>
    </w:p>
    <w:p w14:paraId="583F9DEF" w14:textId="77777777" w:rsidR="001732B7" w:rsidRPr="00000614" w:rsidRDefault="001732B7" w:rsidP="001732B7">
      <w:pPr>
        <w:spacing w:before="0" w:after="200" w:line="276" w:lineRule="auto"/>
        <w:rPr>
          <w:szCs w:val="24"/>
          <w:shd w:val="clear" w:color="auto" w:fill="FFFFFF"/>
        </w:rPr>
      </w:pPr>
    </w:p>
    <w:tbl>
      <w:tblPr>
        <w:tblW w:w="11755" w:type="dxa"/>
        <w:tblInd w:w="-1035" w:type="dxa"/>
        <w:tblLook w:val="04A0" w:firstRow="1" w:lastRow="0" w:firstColumn="1" w:lastColumn="0" w:noHBand="0" w:noVBand="1"/>
      </w:tblPr>
      <w:tblGrid>
        <w:gridCol w:w="4792"/>
        <w:gridCol w:w="1985"/>
        <w:gridCol w:w="1984"/>
        <w:gridCol w:w="1843"/>
        <w:gridCol w:w="1151"/>
      </w:tblGrid>
      <w:tr w:rsidR="001732B7" w:rsidRPr="00000614" w14:paraId="17C05FE2" w14:textId="77777777" w:rsidTr="0098743F">
        <w:trPr>
          <w:trHeight w:val="315"/>
        </w:trPr>
        <w:tc>
          <w:tcPr>
            <w:tcW w:w="11755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AABE0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bookmarkStart w:id="5" w:name="RANGE!A8"/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Table </w:t>
            </w:r>
            <w:r w:rsidRPr="0000061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S</w:t>
            </w: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4. ITT </w:t>
            </w:r>
            <w:r w:rsidRPr="0000061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analysis</w:t>
            </w: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Pr="0000061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of</w:t>
            </w: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incidence of POCD.  </w:t>
            </w:r>
            <w:bookmarkEnd w:id="5"/>
          </w:p>
        </w:tc>
      </w:tr>
      <w:tr w:rsidR="001732B7" w:rsidRPr="00000614" w14:paraId="59FD6A1C" w14:textId="77777777" w:rsidTr="0098743F">
        <w:trPr>
          <w:trHeight w:val="330"/>
        </w:trPr>
        <w:tc>
          <w:tcPr>
            <w:tcW w:w="4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B1AB9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Incidence of cognitive impairment, No./Total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CF8D4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Placebo (n = 5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2E41C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Probiotics (n = 5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5F331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RR (95% CI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F83BA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P value</w:t>
            </w:r>
          </w:p>
        </w:tc>
      </w:tr>
      <w:tr w:rsidR="001732B7" w:rsidRPr="00000614" w14:paraId="223FA78E" w14:textId="77777777" w:rsidTr="0098743F">
        <w:trPr>
          <w:trHeight w:val="300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9175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14D0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30/53(56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C4B34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5/53(2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C2FC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50(0.31-0.8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2720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003**</w:t>
            </w:r>
          </w:p>
        </w:tc>
      </w:tr>
      <w:tr w:rsidR="001732B7" w:rsidRPr="00000614" w14:paraId="02045BF4" w14:textId="77777777" w:rsidTr="0098743F">
        <w:trPr>
          <w:trHeight w:val="300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BD83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Mi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3D02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25/53(47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374A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4/53(2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E941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56(0.33-0.9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199C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027*</w:t>
            </w:r>
          </w:p>
        </w:tc>
      </w:tr>
      <w:tr w:rsidR="001732B7" w:rsidRPr="00000614" w14:paraId="44276DD2" w14:textId="77777777" w:rsidTr="0098743F">
        <w:trPr>
          <w:trHeight w:val="315"/>
        </w:trPr>
        <w:tc>
          <w:tcPr>
            <w:tcW w:w="4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850CA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Seve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05B94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5/53(9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639D3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/53(1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50D46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20(0.02-1.66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B040E" w14:textId="77777777" w:rsidR="001732B7" w:rsidRPr="00000614" w:rsidRDefault="001732B7" w:rsidP="0098743F">
            <w:pPr>
              <w:spacing w:before="0" w:after="0"/>
              <w:ind w:right="44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207</w:t>
            </w:r>
          </w:p>
        </w:tc>
      </w:tr>
      <w:tr w:rsidR="001732B7" w:rsidRPr="00000614" w14:paraId="141F38E3" w14:textId="77777777" w:rsidTr="0098743F">
        <w:trPr>
          <w:trHeight w:val="315"/>
        </w:trPr>
        <w:tc>
          <w:tcPr>
            <w:tcW w:w="1060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D7DF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All data are presented as number (%), median (first quartile, third quartile) or mean ± SD; *</w:t>
            </w:r>
            <w:r w:rsidRPr="00000614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p </w:t>
            </w: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&lt; 0.5, **</w:t>
            </w:r>
            <w:r w:rsidRPr="00000614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p</w:t>
            </w: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 &lt; 0.01.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63E5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</w:tbl>
    <w:p w14:paraId="0CD61723" w14:textId="77777777" w:rsidR="001732B7" w:rsidRPr="00000614" w:rsidRDefault="001732B7" w:rsidP="001732B7">
      <w:pPr>
        <w:spacing w:before="0" w:after="200" w:line="276" w:lineRule="auto"/>
        <w:rPr>
          <w:szCs w:val="24"/>
          <w:shd w:val="clear" w:color="auto" w:fill="FFFFFF"/>
        </w:rPr>
      </w:pPr>
    </w:p>
    <w:p w14:paraId="0C4255D0" w14:textId="77777777" w:rsidR="001732B7" w:rsidRPr="00000614" w:rsidRDefault="001732B7" w:rsidP="001732B7">
      <w:pPr>
        <w:spacing w:before="0" w:after="200" w:line="276" w:lineRule="auto"/>
        <w:rPr>
          <w:szCs w:val="24"/>
          <w:shd w:val="clear" w:color="auto" w:fill="FFFFFF"/>
        </w:rPr>
      </w:pPr>
    </w:p>
    <w:p w14:paraId="67E2B399" w14:textId="77777777" w:rsidR="001732B7" w:rsidRPr="00000614" w:rsidRDefault="001732B7" w:rsidP="001732B7">
      <w:pPr>
        <w:spacing w:before="0" w:after="200" w:line="276" w:lineRule="auto"/>
        <w:rPr>
          <w:szCs w:val="24"/>
          <w:shd w:val="clear" w:color="auto" w:fill="FFFFFF"/>
        </w:rPr>
      </w:pPr>
    </w:p>
    <w:p w14:paraId="7F10E6C5" w14:textId="77777777" w:rsidR="001732B7" w:rsidRPr="00000614" w:rsidRDefault="001732B7" w:rsidP="001732B7">
      <w:pPr>
        <w:spacing w:before="0" w:after="200" w:line="276" w:lineRule="auto"/>
        <w:rPr>
          <w:szCs w:val="24"/>
          <w:shd w:val="clear" w:color="auto" w:fill="FFFFFF"/>
        </w:rPr>
      </w:pPr>
    </w:p>
    <w:p w14:paraId="46720CE0" w14:textId="77777777" w:rsidR="001732B7" w:rsidRPr="00000614" w:rsidRDefault="001732B7" w:rsidP="001732B7">
      <w:pPr>
        <w:spacing w:before="0" w:after="200" w:line="276" w:lineRule="auto"/>
        <w:rPr>
          <w:szCs w:val="24"/>
          <w:shd w:val="clear" w:color="auto" w:fill="FFFFFF"/>
        </w:rPr>
      </w:pPr>
    </w:p>
    <w:p w14:paraId="2064CA37" w14:textId="77777777" w:rsidR="001732B7" w:rsidRPr="00000614" w:rsidRDefault="001732B7" w:rsidP="001732B7">
      <w:pPr>
        <w:spacing w:before="0" w:after="200" w:line="276" w:lineRule="auto"/>
        <w:rPr>
          <w:szCs w:val="24"/>
          <w:shd w:val="clear" w:color="auto" w:fill="FFFFFF"/>
        </w:rPr>
      </w:pPr>
    </w:p>
    <w:p w14:paraId="55AE557A" w14:textId="77777777" w:rsidR="001732B7" w:rsidRPr="00000614" w:rsidRDefault="001732B7" w:rsidP="001732B7">
      <w:pPr>
        <w:spacing w:before="0" w:after="200" w:line="276" w:lineRule="auto"/>
        <w:rPr>
          <w:szCs w:val="24"/>
          <w:shd w:val="clear" w:color="auto" w:fill="FFFFFF"/>
        </w:rPr>
      </w:pPr>
    </w:p>
    <w:p w14:paraId="1C121DB0" w14:textId="77777777" w:rsidR="001732B7" w:rsidRPr="00000614" w:rsidRDefault="001732B7" w:rsidP="001732B7">
      <w:pPr>
        <w:spacing w:before="0" w:after="200" w:line="276" w:lineRule="auto"/>
        <w:rPr>
          <w:szCs w:val="24"/>
          <w:shd w:val="clear" w:color="auto" w:fill="FFFFFF"/>
        </w:rPr>
      </w:pPr>
    </w:p>
    <w:p w14:paraId="7E099FC8" w14:textId="77777777" w:rsidR="001732B7" w:rsidRPr="00000614" w:rsidRDefault="001732B7" w:rsidP="001732B7">
      <w:pPr>
        <w:spacing w:before="0" w:after="200" w:line="276" w:lineRule="auto"/>
        <w:rPr>
          <w:szCs w:val="24"/>
          <w:shd w:val="clear" w:color="auto" w:fill="FFFFFF"/>
        </w:rPr>
      </w:pPr>
    </w:p>
    <w:p w14:paraId="5243BA5C" w14:textId="77777777" w:rsidR="001732B7" w:rsidRPr="00000614" w:rsidRDefault="001732B7" w:rsidP="001732B7">
      <w:pPr>
        <w:spacing w:before="0" w:after="200" w:line="276" w:lineRule="auto"/>
        <w:rPr>
          <w:szCs w:val="24"/>
          <w:shd w:val="clear" w:color="auto" w:fill="FFFFFF"/>
        </w:rPr>
      </w:pPr>
    </w:p>
    <w:p w14:paraId="0B513B42" w14:textId="77777777" w:rsidR="001732B7" w:rsidRPr="00000614" w:rsidRDefault="001732B7" w:rsidP="001732B7">
      <w:pPr>
        <w:spacing w:before="0" w:after="200" w:line="276" w:lineRule="auto"/>
        <w:rPr>
          <w:szCs w:val="24"/>
          <w:shd w:val="clear" w:color="auto" w:fill="FFFFFF"/>
        </w:rPr>
      </w:pPr>
    </w:p>
    <w:p w14:paraId="465B12AA" w14:textId="77777777" w:rsidR="001732B7" w:rsidRPr="00000614" w:rsidRDefault="001732B7" w:rsidP="001732B7">
      <w:pPr>
        <w:spacing w:before="0" w:after="200" w:line="276" w:lineRule="auto"/>
        <w:rPr>
          <w:szCs w:val="24"/>
          <w:shd w:val="clear" w:color="auto" w:fill="FFFFFF"/>
        </w:rPr>
      </w:pP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276"/>
        <w:gridCol w:w="1417"/>
        <w:gridCol w:w="1134"/>
        <w:gridCol w:w="1276"/>
        <w:gridCol w:w="1276"/>
      </w:tblGrid>
      <w:tr w:rsidR="001732B7" w:rsidRPr="00000614" w14:paraId="1271AE22" w14:textId="77777777" w:rsidTr="0098743F">
        <w:trPr>
          <w:trHeight w:val="315"/>
        </w:trPr>
        <w:tc>
          <w:tcPr>
            <w:tcW w:w="1049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E7ECBC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bookmarkStart w:id="6" w:name="_Hlk118486616"/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Table S5. ITT analysis of incidence of mild and severe decline in each neuropsychological tests in different groups.</w:t>
            </w:r>
          </w:p>
        </w:tc>
      </w:tr>
      <w:tr w:rsidR="001732B7" w:rsidRPr="00000614" w14:paraId="286F42C1" w14:textId="77777777" w:rsidTr="0098743F">
        <w:trPr>
          <w:trHeight w:val="63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20CEB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Incidence of mild and severe decline, No./Total (%)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26608C" w14:textId="77777777" w:rsidR="001732B7" w:rsidRPr="00000614" w:rsidRDefault="001732B7" w:rsidP="0098743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Mild decline</w:t>
            </w:r>
          </w:p>
        </w:tc>
        <w:tc>
          <w:tcPr>
            <w:tcW w:w="368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52B825" w14:textId="77777777" w:rsidR="001732B7" w:rsidRPr="00000614" w:rsidRDefault="001732B7" w:rsidP="0098743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Major decline</w:t>
            </w:r>
          </w:p>
        </w:tc>
      </w:tr>
      <w:tr w:rsidR="001732B7" w:rsidRPr="00000614" w14:paraId="303A95F3" w14:textId="77777777" w:rsidTr="0098743F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9B63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046C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Placebo (n = 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8CCF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Probiotics (n = 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B86A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P</w:t>
            </w: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A4D6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Placebo (n = 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D4F8D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Probiotics (n = 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BBB4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P</w:t>
            </w: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value</w:t>
            </w:r>
          </w:p>
        </w:tc>
      </w:tr>
      <w:tr w:rsidR="001732B7" w:rsidRPr="00000614" w14:paraId="43ED3103" w14:textId="77777777" w:rsidTr="0098743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4F89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HVLT-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26D2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7(3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F6EA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5(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6ACA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00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A3EC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2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54B9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1BB1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1732B7" w:rsidRPr="00000614" w14:paraId="5A8C6BF9" w14:textId="77777777" w:rsidTr="0098743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2683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HVLT-R delayed recall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87B67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20(3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1C85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6(1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0F20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00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45A6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B112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C91E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732B7" w:rsidRPr="00000614" w14:paraId="5E10BDE0" w14:textId="77777777" w:rsidTr="0098743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14C2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HVLT-R discrimination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44680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8(1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3ED1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3(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B91C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13134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9(1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5D0D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884C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008**</w:t>
            </w:r>
          </w:p>
        </w:tc>
      </w:tr>
      <w:tr w:rsidR="001732B7" w:rsidRPr="00000614" w14:paraId="657328D6" w14:textId="77777777" w:rsidTr="0098743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145D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BVMT-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1365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4(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DAD8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6(1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B3914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9F57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95BB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31EC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732B7" w:rsidRPr="00000614" w14:paraId="3AFA2306" w14:textId="77777777" w:rsidTr="0098743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8E7C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BVMT-R delayed recall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DE60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9(1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CC9D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7(1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5E4D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A3D1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355C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D93F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475</w:t>
            </w:r>
          </w:p>
        </w:tc>
      </w:tr>
      <w:tr w:rsidR="001732B7" w:rsidRPr="00000614" w14:paraId="4DBF2782" w14:textId="77777777" w:rsidTr="0098743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6E8E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BVLT-R discrimination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FB1B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6(1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F327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4(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0FC9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6C15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5(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A4836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3(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E647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713</w:t>
            </w:r>
          </w:p>
        </w:tc>
      </w:tr>
      <w:tr w:rsidR="001732B7" w:rsidRPr="00000614" w14:paraId="1C9089CB" w14:textId="77777777" w:rsidTr="0098743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B7E6B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Number connection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DA0B2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8DA0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2(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1F7A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3175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40CE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ED83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732B7" w:rsidRPr="00000614" w14:paraId="43FA4483" w14:textId="77777777" w:rsidTr="0098743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E3FF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Benton judgment of line orien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90C4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9(1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B9509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7(1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27FB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7406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AB840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550B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1732B7" w:rsidRPr="00000614" w14:paraId="53D72E56" w14:textId="77777777" w:rsidTr="0098743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344C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Digit span test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383A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4(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BE336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3(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55CD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6260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F2F6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AB66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475</w:t>
            </w:r>
          </w:p>
        </w:tc>
      </w:tr>
      <w:tr w:rsidR="001732B7" w:rsidRPr="00000614" w14:paraId="0B0BDBAC" w14:textId="77777777" w:rsidTr="0098743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819F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Digit Symbol Substitution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6536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4(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DA827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2(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8B5D0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B7A4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E891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E249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732B7" w:rsidRPr="00000614" w14:paraId="6716E1BC" w14:textId="77777777" w:rsidTr="0098743F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F6FE18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Verbal fluency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C9CA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6(1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039E0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6(11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892B01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439D08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5(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C0351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47F1DF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067</w:t>
            </w:r>
          </w:p>
        </w:tc>
      </w:tr>
      <w:tr w:rsidR="001732B7" w:rsidRPr="00000614" w14:paraId="45A2F3DC" w14:textId="77777777" w:rsidTr="0098743F">
        <w:trPr>
          <w:trHeight w:val="315"/>
        </w:trPr>
        <w:tc>
          <w:tcPr>
            <w:tcW w:w="1049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ECE72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HVLT-R: Hopkins verbal learning test-revised; BVMT-R: Brief visuospatial memory test-revised. All data are presented as number (%), median (first quartile, third quartile) or mean ± SD; *</w:t>
            </w:r>
            <w:r w:rsidRPr="00000614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p </w:t>
            </w: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&lt; 0.5, **</w:t>
            </w:r>
            <w:r w:rsidRPr="00000614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p</w:t>
            </w: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 &lt; 0.01.</w:t>
            </w:r>
          </w:p>
        </w:tc>
      </w:tr>
      <w:bookmarkEnd w:id="6"/>
    </w:tbl>
    <w:p w14:paraId="17720FEC" w14:textId="77777777" w:rsidR="001732B7" w:rsidRPr="00000614" w:rsidRDefault="001732B7" w:rsidP="001732B7">
      <w:pPr>
        <w:spacing w:before="0" w:after="200" w:line="276" w:lineRule="auto"/>
        <w:rPr>
          <w:szCs w:val="24"/>
          <w:shd w:val="clear" w:color="auto" w:fill="FFFFFF"/>
        </w:rPr>
      </w:pPr>
    </w:p>
    <w:tbl>
      <w:tblPr>
        <w:tblW w:w="9190" w:type="dxa"/>
        <w:tblLook w:val="04A0" w:firstRow="1" w:lastRow="0" w:firstColumn="1" w:lastColumn="0" w:noHBand="0" w:noVBand="1"/>
      </w:tblPr>
      <w:tblGrid>
        <w:gridCol w:w="3412"/>
        <w:gridCol w:w="1903"/>
        <w:gridCol w:w="1903"/>
        <w:gridCol w:w="1972"/>
      </w:tblGrid>
      <w:tr w:rsidR="001732B7" w:rsidRPr="00000614" w14:paraId="764C177B" w14:textId="77777777" w:rsidTr="0098743F">
        <w:trPr>
          <w:trHeight w:val="315"/>
        </w:trPr>
        <w:tc>
          <w:tcPr>
            <w:tcW w:w="721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991C7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bookmarkStart w:id="7" w:name="_Hlk118486686"/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Table S6. ITT analysis of other clinical outcomes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A25E1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1732B7" w:rsidRPr="00000614" w14:paraId="0037F1DD" w14:textId="77777777" w:rsidTr="0098743F">
        <w:trPr>
          <w:trHeight w:val="330"/>
        </w:trPr>
        <w:tc>
          <w:tcPr>
            <w:tcW w:w="3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DB581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8FE63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Placebo (n = 53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404B8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Probiotics (n = 53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5B7C5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P</w:t>
            </w: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value</w:t>
            </w:r>
          </w:p>
        </w:tc>
      </w:tr>
      <w:tr w:rsidR="001732B7" w:rsidRPr="00000614" w14:paraId="29FCC003" w14:textId="77777777" w:rsidTr="0098743F">
        <w:trPr>
          <w:trHeight w:val="30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50F8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Length of hospital stays(d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4850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3(9,15</w:t>
            </w:r>
            <w:r w:rsidRPr="00000614"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）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DD7B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1(9.5,1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AF45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471</w:t>
            </w:r>
          </w:p>
        </w:tc>
      </w:tr>
      <w:tr w:rsidR="001732B7" w:rsidRPr="00000614" w14:paraId="37261BA7" w14:textId="77777777" w:rsidTr="0098743F">
        <w:trPr>
          <w:trHeight w:val="30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F3AD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bookmarkStart w:id="8" w:name="RANGE!A4"/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Incidence of hospital death</w:t>
            </w:r>
            <w:bookmarkEnd w:id="8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23B7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0496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(1.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D7EA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1732B7" w:rsidRPr="00000614" w14:paraId="43D87769" w14:textId="77777777" w:rsidTr="0098743F">
        <w:trPr>
          <w:trHeight w:val="30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A205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bookmarkStart w:id="9" w:name="RANGE!A5"/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Incidence of 30-days post-hospital death</w:t>
            </w:r>
            <w:bookmarkEnd w:id="9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772E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DFA0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(1.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D4A5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1732B7" w:rsidRPr="00000614" w14:paraId="763A9FD3" w14:textId="77777777" w:rsidTr="0098743F">
        <w:trPr>
          <w:trHeight w:val="36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DD33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Leukocyte(x10</w:t>
            </w:r>
            <w:r w:rsidRPr="00000614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9</w:t>
            </w: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/L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C725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9335" w14:textId="77777777" w:rsidR="001732B7" w:rsidRPr="00000614" w:rsidRDefault="001732B7" w:rsidP="0098743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3E01" w14:textId="77777777" w:rsidR="001732B7" w:rsidRPr="00000614" w:rsidRDefault="001732B7" w:rsidP="0098743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732B7" w:rsidRPr="00000614" w14:paraId="700DC525" w14:textId="77777777" w:rsidTr="0098743F">
        <w:trPr>
          <w:trHeight w:val="30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5E55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Baseline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C64F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6.28(4.57,7.9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9FF6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6.05(5.34,7.2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8359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972</w:t>
            </w:r>
          </w:p>
        </w:tc>
      </w:tr>
      <w:tr w:rsidR="001732B7" w:rsidRPr="00000614" w14:paraId="24CCEA78" w14:textId="77777777" w:rsidTr="0098743F">
        <w:trPr>
          <w:trHeight w:val="30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1826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Postoperative day 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3F72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9.40(7.64,12.1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E9DB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9.55(7.97,11.5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508B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808</w:t>
            </w:r>
          </w:p>
        </w:tc>
      </w:tr>
      <w:tr w:rsidR="001732B7" w:rsidRPr="00000614" w14:paraId="51DFD13F" w14:textId="77777777" w:rsidTr="0098743F">
        <w:trPr>
          <w:trHeight w:val="300"/>
        </w:trPr>
        <w:tc>
          <w:tcPr>
            <w:tcW w:w="5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CEBD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C reactive protein(mg/L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1DFF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AAB7" w14:textId="77777777" w:rsidR="001732B7" w:rsidRPr="00000614" w:rsidRDefault="001732B7" w:rsidP="0098743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732B7" w:rsidRPr="00000614" w14:paraId="4085F6EF" w14:textId="77777777" w:rsidTr="0098743F">
        <w:trPr>
          <w:trHeight w:val="30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4285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Baseline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B09F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5(5,10.5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A877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5(5,34.9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BBDE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277</w:t>
            </w:r>
          </w:p>
        </w:tc>
      </w:tr>
      <w:tr w:rsidR="001732B7" w:rsidRPr="00000614" w14:paraId="5317930A" w14:textId="77777777" w:rsidTr="0098743F">
        <w:trPr>
          <w:trHeight w:val="30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0D02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Postoperative day 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EBEE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35.25(16.87,63.6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DA02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46.81(27.44,77.6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62AF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193</w:t>
            </w:r>
          </w:p>
        </w:tc>
      </w:tr>
      <w:tr w:rsidR="001732B7" w:rsidRPr="00000614" w14:paraId="69115911" w14:textId="77777777" w:rsidTr="0098743F">
        <w:trPr>
          <w:trHeight w:val="30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BAB4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Neutrophils 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5D96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274C" w14:textId="77777777" w:rsidR="001732B7" w:rsidRPr="00000614" w:rsidRDefault="001732B7" w:rsidP="0098743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665A" w14:textId="77777777" w:rsidR="001732B7" w:rsidRPr="00000614" w:rsidRDefault="001732B7" w:rsidP="0098743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732B7" w:rsidRPr="00000614" w14:paraId="414D8706" w14:textId="77777777" w:rsidTr="0098743F">
        <w:trPr>
          <w:trHeight w:val="30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E13A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Baseline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582A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62.13±11.9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4B41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63.15±15.3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CA2B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703</w:t>
            </w:r>
          </w:p>
        </w:tc>
      </w:tr>
      <w:tr w:rsidR="001732B7" w:rsidRPr="00000614" w14:paraId="24F0203F" w14:textId="77777777" w:rsidTr="0098743F">
        <w:trPr>
          <w:trHeight w:val="30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BBE2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Postoperative day 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AA9D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81.60(77.80,87.3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16E3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80.4(76.5,87.8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D1BD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919</w:t>
            </w:r>
          </w:p>
        </w:tc>
      </w:tr>
      <w:tr w:rsidR="001732B7" w:rsidRPr="00000614" w14:paraId="27275769" w14:textId="77777777" w:rsidTr="0098743F">
        <w:trPr>
          <w:trHeight w:val="360"/>
        </w:trPr>
        <w:tc>
          <w:tcPr>
            <w:tcW w:w="5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C989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Neutrophil count(x10</w:t>
            </w:r>
            <w:r w:rsidRPr="00000614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9</w:t>
            </w: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/L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4C88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ED59" w14:textId="77777777" w:rsidR="001732B7" w:rsidRPr="00000614" w:rsidRDefault="001732B7" w:rsidP="0098743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732B7" w:rsidRPr="00000614" w14:paraId="1A44AAF7" w14:textId="77777777" w:rsidTr="0098743F">
        <w:trPr>
          <w:trHeight w:val="30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1616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Baseline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13A5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3.9(2.5,5.7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8FFD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4(3.02,5.2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97BB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766</w:t>
            </w:r>
          </w:p>
        </w:tc>
      </w:tr>
      <w:tr w:rsidR="001732B7" w:rsidRPr="00000614" w14:paraId="3471210D" w14:textId="77777777" w:rsidTr="0098743F">
        <w:trPr>
          <w:trHeight w:val="315"/>
        </w:trPr>
        <w:tc>
          <w:tcPr>
            <w:tcW w:w="34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F8AE3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Postoperative day 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1969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7.64(5.95,10.3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76B0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7.82(6.13,9.78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4F17E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t>0.909</w:t>
            </w:r>
          </w:p>
        </w:tc>
      </w:tr>
      <w:tr w:rsidR="001732B7" w:rsidRPr="00000614" w14:paraId="724B12DF" w14:textId="77777777" w:rsidTr="0098743F">
        <w:trPr>
          <w:trHeight w:val="315"/>
        </w:trPr>
        <w:tc>
          <w:tcPr>
            <w:tcW w:w="919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C4FD" w14:textId="77777777" w:rsidR="001732B7" w:rsidRPr="00000614" w:rsidRDefault="001732B7" w:rsidP="0098743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00614"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All data are presented as number (%), median (first quartile, third quartile) or mean ± SD.</w:t>
            </w:r>
          </w:p>
        </w:tc>
      </w:tr>
      <w:bookmarkEnd w:id="1"/>
      <w:bookmarkEnd w:id="7"/>
    </w:tbl>
    <w:p w14:paraId="451FE3AE" w14:textId="77777777" w:rsidR="001732B7" w:rsidRPr="00000614" w:rsidRDefault="001732B7" w:rsidP="001732B7">
      <w:pPr>
        <w:spacing w:before="0" w:after="200" w:line="276" w:lineRule="auto"/>
        <w:rPr>
          <w:szCs w:val="24"/>
          <w:shd w:val="clear" w:color="auto" w:fill="FFFFFF"/>
        </w:rPr>
      </w:pPr>
    </w:p>
    <w:p w14:paraId="736E6EFD" w14:textId="77777777" w:rsidR="001732B7" w:rsidRPr="00000614" w:rsidRDefault="001732B7" w:rsidP="001732B7">
      <w:pPr>
        <w:spacing w:before="0" w:after="200" w:line="276" w:lineRule="auto"/>
        <w:rPr>
          <w:szCs w:val="24"/>
          <w:shd w:val="clear" w:color="auto" w:fill="FFFFFF"/>
        </w:rPr>
      </w:pPr>
    </w:p>
    <w:p w14:paraId="7C8F1300" w14:textId="77777777" w:rsidR="00D06F70" w:rsidRDefault="00000000"/>
    <w:sectPr w:rsidR="00D06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2B7"/>
    <w:rsid w:val="001732B7"/>
    <w:rsid w:val="00776BE9"/>
    <w:rsid w:val="0095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4BD91"/>
  <w15:chartTrackingRefBased/>
  <w15:docId w15:val="{05061070-2BC8-49DA-A80F-6CF6969D3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2B7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64</Words>
  <Characters>3787</Characters>
  <Application>Microsoft Office Word</Application>
  <DocSecurity>0</DocSecurity>
  <Lines>31</Lines>
  <Paragraphs>8</Paragraphs>
  <ScaleCrop>false</ScaleCrop>
  <Company/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2-11-25T09:23:00Z</dcterms:created>
  <dcterms:modified xsi:type="dcterms:W3CDTF">2022-11-25T09:26:00Z</dcterms:modified>
</cp:coreProperties>
</file>